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5D5" w:rsidRDefault="007153BA" w:rsidP="00752368">
      <w:pPr>
        <w:spacing w:after="0" w:line="360" w:lineRule="auto"/>
        <w:ind w:left="-567" w:right="-568"/>
        <w:jc w:val="both"/>
        <w:rPr>
          <w:noProof/>
          <w:sz w:val="24"/>
          <w:szCs w:val="24"/>
        </w:rPr>
      </w:pPr>
      <w:bookmarkStart w:id="0" w:name="_GoBack"/>
      <w:bookmarkEnd w:id="0"/>
      <w:r>
        <w:rPr>
          <w:b/>
          <w:noProof/>
          <w:sz w:val="24"/>
          <w:szCs w:val="24"/>
        </w:rPr>
        <w:t xml:space="preserve">Additional File </w:t>
      </w:r>
      <w:r w:rsidR="00A705D5">
        <w:rPr>
          <w:b/>
          <w:noProof/>
          <w:sz w:val="24"/>
          <w:szCs w:val="24"/>
        </w:rPr>
        <w:t>3</w:t>
      </w:r>
      <w:r w:rsidR="00A705D5" w:rsidRPr="00BF25CC">
        <w:rPr>
          <w:b/>
          <w:noProof/>
          <w:sz w:val="24"/>
          <w:szCs w:val="24"/>
        </w:rPr>
        <w:t>.</w:t>
      </w:r>
      <w:r w:rsidR="00A705D5" w:rsidRPr="00BF25CC">
        <w:rPr>
          <w:noProof/>
          <w:sz w:val="24"/>
          <w:szCs w:val="24"/>
        </w:rPr>
        <w:t xml:space="preserve"> Satistical p-values </w:t>
      </w:r>
      <w:r w:rsidR="00A705D5">
        <w:rPr>
          <w:noProof/>
          <w:sz w:val="24"/>
          <w:szCs w:val="24"/>
        </w:rPr>
        <w:t>corresponding to the correlation of CTC-gene expression with clinical and pathologic parameters of high-risk EC patients included in the study (see Table I).</w:t>
      </w:r>
    </w:p>
    <w:tbl>
      <w:tblPr>
        <w:tblStyle w:val="Sombreadoclaro"/>
        <w:tblpPr w:leftFromText="180" w:rightFromText="180" w:vertAnchor="text" w:horzAnchor="margin" w:tblpXSpec="center" w:tblpY="206"/>
        <w:tblW w:w="9674" w:type="dxa"/>
        <w:tblLayout w:type="fixed"/>
        <w:tblLook w:val="04A0" w:firstRow="1" w:lastRow="0" w:firstColumn="1" w:lastColumn="0" w:noHBand="0" w:noVBand="1"/>
      </w:tblPr>
      <w:tblGrid>
        <w:gridCol w:w="1194"/>
        <w:gridCol w:w="901"/>
        <w:gridCol w:w="848"/>
        <w:gridCol w:w="1418"/>
        <w:gridCol w:w="1417"/>
        <w:gridCol w:w="1418"/>
        <w:gridCol w:w="1202"/>
        <w:gridCol w:w="1276"/>
      </w:tblGrid>
      <w:tr w:rsidR="00752368" w:rsidRPr="00BF25CC" w:rsidTr="00752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pStyle w:val="Sinespaciado"/>
              <w:jc w:val="center"/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asciiTheme="minorHAnsi" w:hAnsiTheme="minorHAnsi" w:cstheme="minorHAnsi"/>
                <w:b w:val="0"/>
                <w:color w:val="auto"/>
                <w:sz w:val="18"/>
                <w:szCs w:val="18"/>
              </w:rPr>
              <w:t>CLINICAL-PATHOLOGIC FEATURES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>Type I (n=19</w:t>
            </w: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) vs </w:t>
            </w:r>
          </w:p>
          <w:p w:rsidR="00752368" w:rsidRPr="00BF25CC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>Type II (n=15</w:t>
            </w: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>G1- G2 (n=10</w:t>
            </w: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) vs </w:t>
            </w: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>G3 (n=21</w:t>
            </w: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8"/>
                <w:szCs w:val="18"/>
                <w:lang w:val="es-ES"/>
              </w:rPr>
            </w:pPr>
            <w:proofErr w:type="spellStart"/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Myometrial</w:t>
            </w:r>
            <w:proofErr w:type="spellEnd"/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 invasio</w:t>
            </w: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>n                      &lt;50% (n=13) vs &gt;50% (n=18</w:t>
            </w: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proofErr w:type="spellStart"/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Lymphovascular</w:t>
            </w:r>
            <w:proofErr w:type="spellEnd"/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 invasion</w:t>
            </w: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 positive (n=6) vs negative (n=15)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Lymph node affectation</w:t>
            </w: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 positive (n=12) vs negative (n=20)</w:t>
            </w:r>
          </w:p>
        </w:tc>
        <w:tc>
          <w:tcPr>
            <w:tcW w:w="1202" w:type="dxa"/>
          </w:tcPr>
          <w:p w:rsidR="00752368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FIGO Stages</w:t>
            </w: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>*</w:t>
            </w:r>
          </w:p>
          <w:p w:rsidR="00752368" w:rsidRPr="00BF25CC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 I-</w:t>
            </w: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>II-III (n=28) vs Stage IV (n=6</w:t>
            </w: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b w:val="0"/>
                <w:sz w:val="18"/>
                <w:szCs w:val="18"/>
              </w:rPr>
              <w:t>Recurrence **</w:t>
            </w:r>
          </w:p>
          <w:p w:rsidR="00752368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b w:val="0"/>
                <w:sz w:val="18"/>
                <w:szCs w:val="18"/>
              </w:rPr>
              <w:t>no (n=18)</w:t>
            </w:r>
          </w:p>
          <w:p w:rsidR="00752368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b w:val="0"/>
                <w:sz w:val="18"/>
                <w:szCs w:val="18"/>
              </w:rPr>
              <w:t>vs yes</w:t>
            </w:r>
          </w:p>
          <w:p w:rsidR="00752368" w:rsidRPr="003975AB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b w:val="0"/>
                <w:sz w:val="18"/>
                <w:szCs w:val="18"/>
              </w:rPr>
              <w:t>(n=15)</w:t>
            </w:r>
          </w:p>
          <w:p w:rsidR="00752368" w:rsidRPr="00BF25CC" w:rsidRDefault="00752368" w:rsidP="00752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52368" w:rsidRPr="00BF25CC" w:rsidTr="0075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BRAF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 w:rsidRPr="00BF25CC">
              <w:rPr>
                <w:rFonts w:cstheme="minorHAnsi"/>
                <w:color w:val="auto"/>
                <w:sz w:val="18"/>
                <w:szCs w:val="18"/>
                <w:lang w:eastAsia="es-ES"/>
              </w:rPr>
              <w:t>0,</w:t>
            </w:r>
            <w:r>
              <w:t xml:space="preserve"> 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567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  <w:lang w:eastAsia="es-ES"/>
              </w:rPr>
              <w:t>,205</w:t>
            </w:r>
          </w:p>
        </w:tc>
        <w:tc>
          <w:tcPr>
            <w:tcW w:w="1418" w:type="dxa"/>
          </w:tcPr>
          <w:p w:rsidR="00752368" w:rsidRPr="005F2908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18"/>
                <w:szCs w:val="18"/>
              </w:rPr>
            </w:pPr>
            <w:r w:rsidRPr="005F2908">
              <w:rPr>
                <w:rFonts w:cstheme="minorHAnsi"/>
                <w:b/>
                <w:color w:val="auto"/>
                <w:sz w:val="18"/>
                <w:szCs w:val="18"/>
              </w:rPr>
              <w:t>0,002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533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139</w:t>
            </w:r>
          </w:p>
        </w:tc>
        <w:tc>
          <w:tcPr>
            <w:tcW w:w="1202" w:type="dxa"/>
          </w:tcPr>
          <w:p w:rsidR="00752368" w:rsidRPr="00752FE7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18"/>
                <w:szCs w:val="18"/>
              </w:rPr>
            </w:pPr>
            <w:r w:rsidRPr="00752FE7">
              <w:rPr>
                <w:rFonts w:cstheme="minorHAnsi"/>
                <w:b/>
                <w:color w:val="auto"/>
                <w:sz w:val="18"/>
                <w:szCs w:val="18"/>
              </w:rPr>
              <w:t>0,008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202</w:t>
            </w:r>
          </w:p>
        </w:tc>
      </w:tr>
      <w:tr w:rsidR="00752368" w:rsidRPr="00BF25CC" w:rsidTr="0075236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GDF15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140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</w:rPr>
              <w:t>,118</w:t>
            </w:r>
          </w:p>
        </w:tc>
        <w:tc>
          <w:tcPr>
            <w:tcW w:w="1418" w:type="dxa"/>
          </w:tcPr>
          <w:p w:rsidR="00752368" w:rsidRPr="005F290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eastAsiaTheme="minorHAnsi" w:cstheme="minorHAnsi"/>
                <w:color w:val="auto"/>
                <w:sz w:val="18"/>
                <w:szCs w:val="18"/>
                <w:lang w:val="es-ES"/>
              </w:rPr>
              <w:t>0</w:t>
            </w:r>
            <w:r w:rsidRPr="005F2908">
              <w:rPr>
                <w:rFonts w:eastAsiaTheme="minorHAnsi" w:cstheme="minorHAnsi"/>
                <w:color w:val="auto"/>
                <w:sz w:val="18"/>
                <w:szCs w:val="18"/>
                <w:lang w:val="es-ES"/>
              </w:rPr>
              <w:t>,631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533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938</w:t>
            </w:r>
          </w:p>
        </w:tc>
        <w:tc>
          <w:tcPr>
            <w:tcW w:w="1202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,145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901</w:t>
            </w:r>
          </w:p>
        </w:tc>
      </w:tr>
      <w:tr w:rsidR="00752368" w:rsidRPr="00BF25CC" w:rsidTr="0075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PIK3CA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395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</w:rPr>
              <w:t>,642</w:t>
            </w:r>
          </w:p>
        </w:tc>
        <w:tc>
          <w:tcPr>
            <w:tcW w:w="1418" w:type="dxa"/>
          </w:tcPr>
          <w:p w:rsidR="00752368" w:rsidRPr="005F2908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18"/>
                <w:szCs w:val="18"/>
              </w:rPr>
            </w:pPr>
            <w:r w:rsidRPr="005F2908">
              <w:rPr>
                <w:rFonts w:cstheme="minorHAnsi"/>
                <w:b/>
                <w:color w:val="auto"/>
                <w:sz w:val="18"/>
                <w:szCs w:val="18"/>
              </w:rPr>
              <w:t>0,003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119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969</w:t>
            </w:r>
          </w:p>
        </w:tc>
        <w:tc>
          <w:tcPr>
            <w:tcW w:w="1202" w:type="dxa"/>
          </w:tcPr>
          <w:p w:rsidR="00752368" w:rsidRPr="00752FE7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18"/>
                <w:szCs w:val="18"/>
              </w:rPr>
            </w:pPr>
            <w:r w:rsidRPr="00752FE7">
              <w:rPr>
                <w:rFonts w:cstheme="minorHAnsi"/>
                <w:b/>
                <w:color w:val="auto"/>
                <w:sz w:val="18"/>
                <w:szCs w:val="18"/>
              </w:rPr>
              <w:t>0,037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067</w:t>
            </w:r>
          </w:p>
        </w:tc>
      </w:tr>
      <w:tr w:rsidR="00752368" w:rsidRPr="00BF25CC" w:rsidTr="00752368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RELA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742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</w:rPr>
              <w:t>,237</w:t>
            </w:r>
          </w:p>
        </w:tc>
        <w:tc>
          <w:tcPr>
            <w:tcW w:w="1418" w:type="dxa"/>
          </w:tcPr>
          <w:p w:rsidR="00752368" w:rsidRPr="005F290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18"/>
                <w:szCs w:val="18"/>
              </w:rPr>
            </w:pPr>
            <w:r w:rsidRPr="005F2908">
              <w:rPr>
                <w:rFonts w:cstheme="minorHAnsi"/>
                <w:b/>
                <w:color w:val="auto"/>
                <w:sz w:val="18"/>
                <w:szCs w:val="18"/>
              </w:rPr>
              <w:t>0,018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484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726</w:t>
            </w:r>
          </w:p>
        </w:tc>
        <w:tc>
          <w:tcPr>
            <w:tcW w:w="1202" w:type="dxa"/>
          </w:tcPr>
          <w:p w:rsidR="00752368" w:rsidRPr="00752FE7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18"/>
                <w:szCs w:val="18"/>
              </w:rPr>
            </w:pPr>
            <w:r w:rsidRPr="00752FE7">
              <w:rPr>
                <w:rFonts w:cstheme="minorHAnsi"/>
                <w:b/>
                <w:color w:val="auto"/>
                <w:sz w:val="18"/>
                <w:szCs w:val="18"/>
              </w:rPr>
              <w:t>0,029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901</w:t>
            </w:r>
          </w:p>
        </w:tc>
      </w:tr>
      <w:tr w:rsidR="00752368" w:rsidRPr="00BF25CC" w:rsidTr="0075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RUNX1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795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</w:rPr>
              <w:t>,447</w:t>
            </w:r>
          </w:p>
        </w:tc>
        <w:tc>
          <w:tcPr>
            <w:tcW w:w="1418" w:type="dxa"/>
          </w:tcPr>
          <w:p w:rsidR="00752368" w:rsidRPr="005F2908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18"/>
                <w:szCs w:val="18"/>
              </w:rPr>
            </w:pPr>
            <w:r w:rsidRPr="005F2908">
              <w:rPr>
                <w:rFonts w:cstheme="minorHAnsi"/>
                <w:b/>
                <w:color w:val="auto"/>
                <w:sz w:val="18"/>
                <w:szCs w:val="18"/>
              </w:rPr>
              <w:t>0,007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350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613</w:t>
            </w:r>
          </w:p>
        </w:tc>
        <w:tc>
          <w:tcPr>
            <w:tcW w:w="1202" w:type="dxa"/>
          </w:tcPr>
          <w:p w:rsidR="00752368" w:rsidRPr="00752FE7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752FE7">
              <w:rPr>
                <w:rFonts w:cstheme="minorHAnsi"/>
                <w:color w:val="auto"/>
                <w:sz w:val="18"/>
                <w:szCs w:val="18"/>
              </w:rPr>
              <w:t>0,074</w:t>
            </w:r>
          </w:p>
        </w:tc>
        <w:tc>
          <w:tcPr>
            <w:tcW w:w="1276" w:type="dxa"/>
          </w:tcPr>
          <w:p w:rsidR="00752368" w:rsidRPr="00685D0D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685D0D">
              <w:rPr>
                <w:rFonts w:cstheme="minorHAnsi"/>
                <w:b/>
                <w:sz w:val="18"/>
                <w:szCs w:val="18"/>
              </w:rPr>
              <w:t>0,040</w:t>
            </w:r>
          </w:p>
        </w:tc>
      </w:tr>
      <w:tr w:rsidR="00752368" w:rsidRPr="00BF25CC" w:rsidTr="00752368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STS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</w:rPr>
              <w:t>,903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</w:rPr>
              <w:t>,331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118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533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392</w:t>
            </w:r>
          </w:p>
        </w:tc>
        <w:tc>
          <w:tcPr>
            <w:tcW w:w="1202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,982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244</w:t>
            </w:r>
          </w:p>
        </w:tc>
      </w:tr>
      <w:tr w:rsidR="00752368" w:rsidRPr="00BF25CC" w:rsidTr="0075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ALDH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768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</w:rPr>
              <w:t>,899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093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186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613</w:t>
            </w:r>
          </w:p>
        </w:tc>
        <w:tc>
          <w:tcPr>
            <w:tcW w:w="1202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,612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682</w:t>
            </w:r>
          </w:p>
        </w:tc>
      </w:tr>
      <w:tr w:rsidR="00752368" w:rsidRPr="00BF25CC" w:rsidTr="0075236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CD44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849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</w:rPr>
              <w:t>,735</w:t>
            </w:r>
          </w:p>
        </w:tc>
        <w:tc>
          <w:tcPr>
            <w:tcW w:w="1418" w:type="dxa"/>
          </w:tcPr>
          <w:p w:rsidR="00752368" w:rsidRPr="005F290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18"/>
                <w:szCs w:val="18"/>
              </w:rPr>
            </w:pPr>
            <w:r w:rsidRPr="005F2908">
              <w:rPr>
                <w:rFonts w:cstheme="minorHAnsi"/>
                <w:b/>
                <w:color w:val="auto"/>
                <w:sz w:val="18"/>
                <w:szCs w:val="18"/>
              </w:rPr>
              <w:t>0,041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484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613</w:t>
            </w:r>
          </w:p>
        </w:tc>
        <w:tc>
          <w:tcPr>
            <w:tcW w:w="1202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,204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681</w:t>
            </w:r>
          </w:p>
        </w:tc>
      </w:tr>
      <w:tr w:rsidR="00752368" w:rsidRPr="00BF25CC" w:rsidTr="0075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CTNNB1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275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</w:rPr>
              <w:t>,108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085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533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484</w:t>
            </w:r>
          </w:p>
        </w:tc>
        <w:tc>
          <w:tcPr>
            <w:tcW w:w="1202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,238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957</w:t>
            </w:r>
          </w:p>
        </w:tc>
      </w:tr>
      <w:tr w:rsidR="00752368" w:rsidRPr="00BF25CC" w:rsidTr="0075236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52AEC" w:rsidRDefault="00752368" w:rsidP="00752368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  <w:r w:rsidRPr="00B52AEC">
              <w:rPr>
                <w:rFonts w:cstheme="minorHAnsi"/>
                <w:b w:val="0"/>
                <w:color w:val="auto"/>
                <w:sz w:val="18"/>
                <w:szCs w:val="18"/>
              </w:rPr>
              <w:t>ETV5</w:t>
            </w:r>
          </w:p>
        </w:tc>
        <w:tc>
          <w:tcPr>
            <w:tcW w:w="901" w:type="dxa"/>
          </w:tcPr>
          <w:p w:rsidR="0075236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B52AEC">
              <w:rPr>
                <w:rFonts w:cstheme="minorHAnsi"/>
                <w:color w:val="auto"/>
                <w:sz w:val="18"/>
                <w:szCs w:val="18"/>
              </w:rPr>
              <w:t>,260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833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810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  <w:lang w:eastAsia="es-ES"/>
              </w:rPr>
              <w:t>,697</w:t>
            </w:r>
          </w:p>
        </w:tc>
        <w:tc>
          <w:tcPr>
            <w:tcW w:w="1418" w:type="dxa"/>
          </w:tcPr>
          <w:p w:rsidR="00752368" w:rsidRPr="00640677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640677">
              <w:rPr>
                <w:rFonts w:cstheme="minorHAnsi"/>
                <w:color w:val="auto"/>
                <w:sz w:val="18"/>
                <w:szCs w:val="18"/>
              </w:rPr>
              <w:t>0,139</w:t>
            </w:r>
          </w:p>
        </w:tc>
        <w:tc>
          <w:tcPr>
            <w:tcW w:w="1202" w:type="dxa"/>
          </w:tcPr>
          <w:p w:rsidR="00752368" w:rsidRPr="00752FE7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752FE7">
              <w:rPr>
                <w:rFonts w:cstheme="minorHAnsi"/>
                <w:color w:val="auto"/>
                <w:sz w:val="18"/>
                <w:szCs w:val="18"/>
              </w:rPr>
              <w:t>0,053</w:t>
            </w:r>
          </w:p>
        </w:tc>
        <w:tc>
          <w:tcPr>
            <w:tcW w:w="1276" w:type="dxa"/>
          </w:tcPr>
          <w:p w:rsidR="00752368" w:rsidRPr="00685D0D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5D0D">
              <w:rPr>
                <w:rFonts w:cstheme="minorHAnsi"/>
                <w:sz w:val="18"/>
                <w:szCs w:val="18"/>
              </w:rPr>
              <w:t>0,135</w:t>
            </w:r>
          </w:p>
        </w:tc>
      </w:tr>
      <w:tr w:rsidR="00752368" w:rsidRPr="00BF25CC" w:rsidTr="0075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NOTCH1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</w:rPr>
              <w:t>,876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447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200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  <w:lang w:eastAsia="es-ES"/>
              </w:rPr>
              <w:t>,392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969</w:t>
            </w:r>
          </w:p>
        </w:tc>
        <w:tc>
          <w:tcPr>
            <w:tcW w:w="1202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,439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509</w:t>
            </w:r>
          </w:p>
        </w:tc>
      </w:tr>
      <w:tr w:rsidR="00752368" w:rsidRPr="00BF25CC" w:rsidTr="00752368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SNAI1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822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398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230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876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755</w:t>
            </w:r>
          </w:p>
        </w:tc>
        <w:tc>
          <w:tcPr>
            <w:tcW w:w="1202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,522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682</w:t>
            </w:r>
          </w:p>
        </w:tc>
      </w:tr>
      <w:tr w:rsidR="00752368" w:rsidRPr="00BF25CC" w:rsidTr="0075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TGFB1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206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735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631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586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969</w:t>
            </w:r>
          </w:p>
        </w:tc>
        <w:tc>
          <w:tcPr>
            <w:tcW w:w="1202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,066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073</w:t>
            </w:r>
          </w:p>
        </w:tc>
      </w:tr>
      <w:tr w:rsidR="00752368" w:rsidRPr="00BF25CC" w:rsidTr="0075236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ZEB1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477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310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795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312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572</w:t>
            </w:r>
          </w:p>
        </w:tc>
        <w:tc>
          <w:tcPr>
            <w:tcW w:w="1202" w:type="dxa"/>
          </w:tcPr>
          <w:p w:rsidR="00752368" w:rsidRPr="00BF25CC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640677">
              <w:rPr>
                <w:rFonts w:cstheme="minorHAnsi"/>
                <w:color w:val="auto"/>
                <w:sz w:val="18"/>
                <w:szCs w:val="18"/>
              </w:rPr>
              <w:t>,836</w:t>
            </w:r>
          </w:p>
        </w:tc>
        <w:tc>
          <w:tcPr>
            <w:tcW w:w="1276" w:type="dxa"/>
          </w:tcPr>
          <w:p w:rsidR="00752368" w:rsidRDefault="00752368" w:rsidP="0075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325</w:t>
            </w:r>
          </w:p>
        </w:tc>
      </w:tr>
      <w:tr w:rsidR="00752368" w:rsidRPr="00BF25CC" w:rsidTr="0075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752368" w:rsidRPr="00BF25CC" w:rsidRDefault="00752368" w:rsidP="00752368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BF25CC">
              <w:rPr>
                <w:rFonts w:cstheme="minorHAnsi"/>
                <w:b w:val="0"/>
                <w:color w:val="auto"/>
                <w:sz w:val="18"/>
                <w:szCs w:val="18"/>
              </w:rPr>
              <w:t>ZEB2</w:t>
            </w:r>
          </w:p>
        </w:tc>
        <w:tc>
          <w:tcPr>
            <w:tcW w:w="901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eastAsia="es-ES"/>
              </w:rPr>
            </w:pPr>
            <w:r>
              <w:rPr>
                <w:rFonts w:cstheme="minorHAnsi"/>
                <w:color w:val="auto"/>
                <w:sz w:val="18"/>
                <w:szCs w:val="18"/>
                <w:lang w:eastAsia="es-ES"/>
              </w:rPr>
              <w:t>0</w:t>
            </w:r>
            <w:r w:rsidRPr="00100F11">
              <w:rPr>
                <w:rFonts w:cstheme="minorHAnsi"/>
                <w:color w:val="auto"/>
                <w:sz w:val="18"/>
                <w:szCs w:val="18"/>
                <w:lang w:eastAsia="es-ES"/>
              </w:rPr>
              <w:t>,340</w:t>
            </w:r>
          </w:p>
        </w:tc>
        <w:tc>
          <w:tcPr>
            <w:tcW w:w="84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673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5F2908">
              <w:rPr>
                <w:rFonts w:cstheme="minorHAnsi"/>
                <w:color w:val="auto"/>
                <w:sz w:val="18"/>
                <w:szCs w:val="18"/>
              </w:rPr>
              <w:t>,072</w:t>
            </w:r>
          </w:p>
        </w:tc>
        <w:tc>
          <w:tcPr>
            <w:tcW w:w="1417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392</w:t>
            </w:r>
          </w:p>
        </w:tc>
        <w:tc>
          <w:tcPr>
            <w:tcW w:w="1418" w:type="dxa"/>
          </w:tcPr>
          <w:p w:rsidR="00752368" w:rsidRPr="00BF25CC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color w:val="auto"/>
                <w:sz w:val="18"/>
                <w:szCs w:val="18"/>
              </w:rPr>
              <w:t>0</w:t>
            </w:r>
            <w:r w:rsidRPr="00240B63">
              <w:rPr>
                <w:rFonts w:cstheme="minorHAnsi"/>
                <w:color w:val="auto"/>
                <w:sz w:val="18"/>
                <w:szCs w:val="18"/>
              </w:rPr>
              <w:t>,969</w:t>
            </w:r>
          </w:p>
        </w:tc>
        <w:tc>
          <w:tcPr>
            <w:tcW w:w="1202" w:type="dxa"/>
          </w:tcPr>
          <w:p w:rsidR="00752368" w:rsidRPr="00752FE7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752FE7">
              <w:rPr>
                <w:rFonts w:cstheme="minorHAnsi"/>
                <w:color w:val="auto"/>
                <w:sz w:val="18"/>
                <w:szCs w:val="18"/>
              </w:rPr>
              <w:t>0,082</w:t>
            </w:r>
          </w:p>
        </w:tc>
        <w:tc>
          <w:tcPr>
            <w:tcW w:w="1276" w:type="dxa"/>
          </w:tcPr>
          <w:p w:rsidR="00752368" w:rsidRPr="00640677" w:rsidRDefault="00752368" w:rsidP="00752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,011</w:t>
            </w:r>
          </w:p>
        </w:tc>
      </w:tr>
    </w:tbl>
    <w:p w:rsidR="00685D0D" w:rsidRPr="007153BA" w:rsidRDefault="007153BA" w:rsidP="00752368">
      <w:pPr>
        <w:ind w:left="-567"/>
        <w:rPr>
          <w:sz w:val="18"/>
          <w:szCs w:val="18"/>
        </w:rPr>
      </w:pPr>
      <w:r>
        <w:rPr>
          <w:sz w:val="18"/>
          <w:szCs w:val="18"/>
        </w:rPr>
        <w:t>*</w:t>
      </w:r>
      <w:r w:rsidR="00685D0D">
        <w:rPr>
          <w:sz w:val="18"/>
          <w:szCs w:val="18"/>
        </w:rPr>
        <w:t xml:space="preserve"> FIGO stage at diagnosis, ** </w:t>
      </w:r>
      <w:r w:rsidR="001C69B4">
        <w:rPr>
          <w:sz w:val="18"/>
          <w:szCs w:val="18"/>
        </w:rPr>
        <w:t>recurrence at the moment of CTC</w:t>
      </w:r>
      <w:r w:rsidR="00685D0D">
        <w:rPr>
          <w:sz w:val="18"/>
          <w:szCs w:val="18"/>
        </w:rPr>
        <w:t xml:space="preserve"> analysis</w:t>
      </w:r>
    </w:p>
    <w:sectPr w:rsidR="00685D0D" w:rsidRPr="007153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5D5"/>
    <w:rsid w:val="000040C3"/>
    <w:rsid w:val="00007F7B"/>
    <w:rsid w:val="00011B33"/>
    <w:rsid w:val="00014DBF"/>
    <w:rsid w:val="000159A1"/>
    <w:rsid w:val="00016900"/>
    <w:rsid w:val="00016F8B"/>
    <w:rsid w:val="00017870"/>
    <w:rsid w:val="000204B9"/>
    <w:rsid w:val="00023864"/>
    <w:rsid w:val="000322F7"/>
    <w:rsid w:val="000326F3"/>
    <w:rsid w:val="0003318F"/>
    <w:rsid w:val="00034224"/>
    <w:rsid w:val="0003464F"/>
    <w:rsid w:val="000350F6"/>
    <w:rsid w:val="00036225"/>
    <w:rsid w:val="000376B1"/>
    <w:rsid w:val="000405C3"/>
    <w:rsid w:val="00044808"/>
    <w:rsid w:val="0004484E"/>
    <w:rsid w:val="00045781"/>
    <w:rsid w:val="000511B4"/>
    <w:rsid w:val="00051706"/>
    <w:rsid w:val="0005290F"/>
    <w:rsid w:val="00052D1F"/>
    <w:rsid w:val="00053E4A"/>
    <w:rsid w:val="00054E67"/>
    <w:rsid w:val="00060B66"/>
    <w:rsid w:val="00061C98"/>
    <w:rsid w:val="00064BAB"/>
    <w:rsid w:val="00065141"/>
    <w:rsid w:val="0006685A"/>
    <w:rsid w:val="0007037C"/>
    <w:rsid w:val="00071B20"/>
    <w:rsid w:val="00072388"/>
    <w:rsid w:val="0007267B"/>
    <w:rsid w:val="00074774"/>
    <w:rsid w:val="00074D25"/>
    <w:rsid w:val="00082286"/>
    <w:rsid w:val="00090EA7"/>
    <w:rsid w:val="00091EB9"/>
    <w:rsid w:val="000935C1"/>
    <w:rsid w:val="00093E2A"/>
    <w:rsid w:val="000A035E"/>
    <w:rsid w:val="000A0AD3"/>
    <w:rsid w:val="000A0CFE"/>
    <w:rsid w:val="000A1FEE"/>
    <w:rsid w:val="000A210C"/>
    <w:rsid w:val="000A4EC8"/>
    <w:rsid w:val="000A6F77"/>
    <w:rsid w:val="000A7ADC"/>
    <w:rsid w:val="000B3203"/>
    <w:rsid w:val="000B3A26"/>
    <w:rsid w:val="000B4374"/>
    <w:rsid w:val="000B5AEB"/>
    <w:rsid w:val="000B68EF"/>
    <w:rsid w:val="000C0AF7"/>
    <w:rsid w:val="000C146F"/>
    <w:rsid w:val="000C200B"/>
    <w:rsid w:val="000C339E"/>
    <w:rsid w:val="000C5200"/>
    <w:rsid w:val="000C60B7"/>
    <w:rsid w:val="000D0A57"/>
    <w:rsid w:val="000D14EA"/>
    <w:rsid w:val="000D22B2"/>
    <w:rsid w:val="000D7AB4"/>
    <w:rsid w:val="000E062E"/>
    <w:rsid w:val="000E0F45"/>
    <w:rsid w:val="000E6A0A"/>
    <w:rsid w:val="000F1D12"/>
    <w:rsid w:val="000F3149"/>
    <w:rsid w:val="000F34E4"/>
    <w:rsid w:val="000F5F62"/>
    <w:rsid w:val="0010188D"/>
    <w:rsid w:val="00102409"/>
    <w:rsid w:val="0010300F"/>
    <w:rsid w:val="00103671"/>
    <w:rsid w:val="00104134"/>
    <w:rsid w:val="00106216"/>
    <w:rsid w:val="00106658"/>
    <w:rsid w:val="00106E46"/>
    <w:rsid w:val="001126A9"/>
    <w:rsid w:val="00113727"/>
    <w:rsid w:val="00114429"/>
    <w:rsid w:val="00115029"/>
    <w:rsid w:val="001157DD"/>
    <w:rsid w:val="0011588A"/>
    <w:rsid w:val="00120DA9"/>
    <w:rsid w:val="00120ED0"/>
    <w:rsid w:val="00121AA3"/>
    <w:rsid w:val="00122374"/>
    <w:rsid w:val="00131749"/>
    <w:rsid w:val="00131C2F"/>
    <w:rsid w:val="0013339D"/>
    <w:rsid w:val="00134410"/>
    <w:rsid w:val="001366DB"/>
    <w:rsid w:val="001422C6"/>
    <w:rsid w:val="00146560"/>
    <w:rsid w:val="00147AA1"/>
    <w:rsid w:val="00150F8B"/>
    <w:rsid w:val="001544E8"/>
    <w:rsid w:val="001545F5"/>
    <w:rsid w:val="001566A2"/>
    <w:rsid w:val="00157171"/>
    <w:rsid w:val="00160C31"/>
    <w:rsid w:val="001618F4"/>
    <w:rsid w:val="00162216"/>
    <w:rsid w:val="00162D37"/>
    <w:rsid w:val="00162DD5"/>
    <w:rsid w:val="00166E35"/>
    <w:rsid w:val="0017023D"/>
    <w:rsid w:val="00171E9F"/>
    <w:rsid w:val="001722F5"/>
    <w:rsid w:val="00172666"/>
    <w:rsid w:val="0017278B"/>
    <w:rsid w:val="001737C0"/>
    <w:rsid w:val="001746B5"/>
    <w:rsid w:val="001753A6"/>
    <w:rsid w:val="00181DD2"/>
    <w:rsid w:val="00183520"/>
    <w:rsid w:val="00185069"/>
    <w:rsid w:val="001852E8"/>
    <w:rsid w:val="00185D12"/>
    <w:rsid w:val="001909C8"/>
    <w:rsid w:val="00191B25"/>
    <w:rsid w:val="00193F23"/>
    <w:rsid w:val="00194023"/>
    <w:rsid w:val="00195142"/>
    <w:rsid w:val="00196665"/>
    <w:rsid w:val="00196CF2"/>
    <w:rsid w:val="001A2E6A"/>
    <w:rsid w:val="001A356F"/>
    <w:rsid w:val="001A56BB"/>
    <w:rsid w:val="001A71BD"/>
    <w:rsid w:val="001A7B6D"/>
    <w:rsid w:val="001B1278"/>
    <w:rsid w:val="001B138E"/>
    <w:rsid w:val="001B2343"/>
    <w:rsid w:val="001B4508"/>
    <w:rsid w:val="001B4EDA"/>
    <w:rsid w:val="001B4F99"/>
    <w:rsid w:val="001B50E4"/>
    <w:rsid w:val="001B643E"/>
    <w:rsid w:val="001C01CA"/>
    <w:rsid w:val="001C0B11"/>
    <w:rsid w:val="001C1136"/>
    <w:rsid w:val="001C69B4"/>
    <w:rsid w:val="001D1740"/>
    <w:rsid w:val="001E26E0"/>
    <w:rsid w:val="001E45F7"/>
    <w:rsid w:val="001E5313"/>
    <w:rsid w:val="001E6212"/>
    <w:rsid w:val="001E6A4C"/>
    <w:rsid w:val="001E7F8F"/>
    <w:rsid w:val="001F07E5"/>
    <w:rsid w:val="001F0937"/>
    <w:rsid w:val="001F279D"/>
    <w:rsid w:val="001F32B0"/>
    <w:rsid w:val="001F4FAA"/>
    <w:rsid w:val="002009CD"/>
    <w:rsid w:val="002014AA"/>
    <w:rsid w:val="00204108"/>
    <w:rsid w:val="00204A57"/>
    <w:rsid w:val="00204DF1"/>
    <w:rsid w:val="00206BDF"/>
    <w:rsid w:val="00210CE8"/>
    <w:rsid w:val="00212AB9"/>
    <w:rsid w:val="00213DAE"/>
    <w:rsid w:val="00214867"/>
    <w:rsid w:val="002219DD"/>
    <w:rsid w:val="0023165F"/>
    <w:rsid w:val="0023403D"/>
    <w:rsid w:val="00234BBA"/>
    <w:rsid w:val="00236783"/>
    <w:rsid w:val="002407B8"/>
    <w:rsid w:val="002459A8"/>
    <w:rsid w:val="00246017"/>
    <w:rsid w:val="0025130B"/>
    <w:rsid w:val="00254732"/>
    <w:rsid w:val="00254BD8"/>
    <w:rsid w:val="002563D4"/>
    <w:rsid w:val="00257151"/>
    <w:rsid w:val="00262172"/>
    <w:rsid w:val="00262249"/>
    <w:rsid w:val="00263291"/>
    <w:rsid w:val="00264F4F"/>
    <w:rsid w:val="0027139B"/>
    <w:rsid w:val="002727FC"/>
    <w:rsid w:val="00272A3D"/>
    <w:rsid w:val="0027583E"/>
    <w:rsid w:val="00276708"/>
    <w:rsid w:val="002768DC"/>
    <w:rsid w:val="0027755C"/>
    <w:rsid w:val="00280D21"/>
    <w:rsid w:val="0028180F"/>
    <w:rsid w:val="002823F6"/>
    <w:rsid w:val="00284FDE"/>
    <w:rsid w:val="00286367"/>
    <w:rsid w:val="002863A5"/>
    <w:rsid w:val="00286664"/>
    <w:rsid w:val="00287EE7"/>
    <w:rsid w:val="0029305A"/>
    <w:rsid w:val="0029626C"/>
    <w:rsid w:val="002A04CD"/>
    <w:rsid w:val="002A05E2"/>
    <w:rsid w:val="002A18CE"/>
    <w:rsid w:val="002A474E"/>
    <w:rsid w:val="002A4C35"/>
    <w:rsid w:val="002A4EC2"/>
    <w:rsid w:val="002A5755"/>
    <w:rsid w:val="002A5ACC"/>
    <w:rsid w:val="002A5D0A"/>
    <w:rsid w:val="002A7775"/>
    <w:rsid w:val="002B1C44"/>
    <w:rsid w:val="002B2586"/>
    <w:rsid w:val="002B3008"/>
    <w:rsid w:val="002B3C1D"/>
    <w:rsid w:val="002B5AE2"/>
    <w:rsid w:val="002B5C6F"/>
    <w:rsid w:val="002B6957"/>
    <w:rsid w:val="002B725B"/>
    <w:rsid w:val="002C04E7"/>
    <w:rsid w:val="002C155B"/>
    <w:rsid w:val="002C4FCD"/>
    <w:rsid w:val="002C5565"/>
    <w:rsid w:val="002D1896"/>
    <w:rsid w:val="002D1E58"/>
    <w:rsid w:val="002D2797"/>
    <w:rsid w:val="002D36D1"/>
    <w:rsid w:val="002D627B"/>
    <w:rsid w:val="002E0BB8"/>
    <w:rsid w:val="002E11E3"/>
    <w:rsid w:val="002E1D2C"/>
    <w:rsid w:val="002E4452"/>
    <w:rsid w:val="002E44B6"/>
    <w:rsid w:val="002E52CC"/>
    <w:rsid w:val="002E58EE"/>
    <w:rsid w:val="002E5DF6"/>
    <w:rsid w:val="002E5ECB"/>
    <w:rsid w:val="002E72A6"/>
    <w:rsid w:val="002E7C2C"/>
    <w:rsid w:val="002F1F85"/>
    <w:rsid w:val="002F4126"/>
    <w:rsid w:val="002F4F31"/>
    <w:rsid w:val="002F593F"/>
    <w:rsid w:val="002F602F"/>
    <w:rsid w:val="002F6CD6"/>
    <w:rsid w:val="00301FA7"/>
    <w:rsid w:val="0030271A"/>
    <w:rsid w:val="00302B2D"/>
    <w:rsid w:val="003035A3"/>
    <w:rsid w:val="00304432"/>
    <w:rsid w:val="003047E0"/>
    <w:rsid w:val="00305FC0"/>
    <w:rsid w:val="003060C3"/>
    <w:rsid w:val="00307827"/>
    <w:rsid w:val="003104A4"/>
    <w:rsid w:val="00310E62"/>
    <w:rsid w:val="00312F18"/>
    <w:rsid w:val="0031362B"/>
    <w:rsid w:val="00316196"/>
    <w:rsid w:val="00316598"/>
    <w:rsid w:val="003218CB"/>
    <w:rsid w:val="00322794"/>
    <w:rsid w:val="003236CA"/>
    <w:rsid w:val="00323BBA"/>
    <w:rsid w:val="00325DCE"/>
    <w:rsid w:val="003274ED"/>
    <w:rsid w:val="003276E7"/>
    <w:rsid w:val="00331B65"/>
    <w:rsid w:val="00336CC4"/>
    <w:rsid w:val="00337A4A"/>
    <w:rsid w:val="00337AC2"/>
    <w:rsid w:val="00340A71"/>
    <w:rsid w:val="00341344"/>
    <w:rsid w:val="00341574"/>
    <w:rsid w:val="00341615"/>
    <w:rsid w:val="003417F5"/>
    <w:rsid w:val="00342700"/>
    <w:rsid w:val="0034457A"/>
    <w:rsid w:val="00344BA6"/>
    <w:rsid w:val="00344EF4"/>
    <w:rsid w:val="00345168"/>
    <w:rsid w:val="00345A73"/>
    <w:rsid w:val="00346FDD"/>
    <w:rsid w:val="00350A36"/>
    <w:rsid w:val="003518CE"/>
    <w:rsid w:val="003518D7"/>
    <w:rsid w:val="003526A3"/>
    <w:rsid w:val="0035327E"/>
    <w:rsid w:val="00353DB8"/>
    <w:rsid w:val="00354B9A"/>
    <w:rsid w:val="00356643"/>
    <w:rsid w:val="00356CAD"/>
    <w:rsid w:val="003577F3"/>
    <w:rsid w:val="003617E7"/>
    <w:rsid w:val="00361C23"/>
    <w:rsid w:val="00366E1A"/>
    <w:rsid w:val="0036710A"/>
    <w:rsid w:val="00370CE1"/>
    <w:rsid w:val="003716BB"/>
    <w:rsid w:val="00372E1B"/>
    <w:rsid w:val="00372F58"/>
    <w:rsid w:val="0037593C"/>
    <w:rsid w:val="00375D5E"/>
    <w:rsid w:val="00376433"/>
    <w:rsid w:val="00377AD6"/>
    <w:rsid w:val="00385AEB"/>
    <w:rsid w:val="00390EDF"/>
    <w:rsid w:val="00391319"/>
    <w:rsid w:val="003926B7"/>
    <w:rsid w:val="003942FF"/>
    <w:rsid w:val="003975AB"/>
    <w:rsid w:val="003A1E23"/>
    <w:rsid w:val="003A5B39"/>
    <w:rsid w:val="003B01E9"/>
    <w:rsid w:val="003B0848"/>
    <w:rsid w:val="003B0EC2"/>
    <w:rsid w:val="003B3075"/>
    <w:rsid w:val="003B3474"/>
    <w:rsid w:val="003B51C8"/>
    <w:rsid w:val="003B5346"/>
    <w:rsid w:val="003B5CC8"/>
    <w:rsid w:val="003B6DEF"/>
    <w:rsid w:val="003B6E23"/>
    <w:rsid w:val="003C12CB"/>
    <w:rsid w:val="003C140B"/>
    <w:rsid w:val="003C23D4"/>
    <w:rsid w:val="003C49DF"/>
    <w:rsid w:val="003C660E"/>
    <w:rsid w:val="003C6C61"/>
    <w:rsid w:val="003D290E"/>
    <w:rsid w:val="003D2B64"/>
    <w:rsid w:val="003D4800"/>
    <w:rsid w:val="003D4894"/>
    <w:rsid w:val="003D561E"/>
    <w:rsid w:val="003D5D77"/>
    <w:rsid w:val="003D667A"/>
    <w:rsid w:val="003E0AC9"/>
    <w:rsid w:val="003E1A88"/>
    <w:rsid w:val="003E1D48"/>
    <w:rsid w:val="003E1D8E"/>
    <w:rsid w:val="003E228C"/>
    <w:rsid w:val="003E3742"/>
    <w:rsid w:val="003E3C3F"/>
    <w:rsid w:val="003E68F5"/>
    <w:rsid w:val="003F076B"/>
    <w:rsid w:val="003F284F"/>
    <w:rsid w:val="003F47D8"/>
    <w:rsid w:val="003F5513"/>
    <w:rsid w:val="003F5D77"/>
    <w:rsid w:val="003F733D"/>
    <w:rsid w:val="00402101"/>
    <w:rsid w:val="004031E8"/>
    <w:rsid w:val="00404151"/>
    <w:rsid w:val="00407D4A"/>
    <w:rsid w:val="0041038D"/>
    <w:rsid w:val="00411DFF"/>
    <w:rsid w:val="00412E34"/>
    <w:rsid w:val="0041457B"/>
    <w:rsid w:val="00415606"/>
    <w:rsid w:val="0041586F"/>
    <w:rsid w:val="00415ABB"/>
    <w:rsid w:val="00417AD1"/>
    <w:rsid w:val="00420DA2"/>
    <w:rsid w:val="0042232D"/>
    <w:rsid w:val="00423721"/>
    <w:rsid w:val="00425900"/>
    <w:rsid w:val="004269DF"/>
    <w:rsid w:val="00427156"/>
    <w:rsid w:val="0043089D"/>
    <w:rsid w:val="00431D3E"/>
    <w:rsid w:val="00432556"/>
    <w:rsid w:val="004328E5"/>
    <w:rsid w:val="00433E21"/>
    <w:rsid w:val="0043479F"/>
    <w:rsid w:val="00435EDB"/>
    <w:rsid w:val="004363F3"/>
    <w:rsid w:val="004415E4"/>
    <w:rsid w:val="004431EA"/>
    <w:rsid w:val="0044437B"/>
    <w:rsid w:val="004456B5"/>
    <w:rsid w:val="00447344"/>
    <w:rsid w:val="00450827"/>
    <w:rsid w:val="0045346A"/>
    <w:rsid w:val="00453E80"/>
    <w:rsid w:val="004552F7"/>
    <w:rsid w:val="004575E1"/>
    <w:rsid w:val="00460971"/>
    <w:rsid w:val="00461105"/>
    <w:rsid w:val="004627B4"/>
    <w:rsid w:val="004654D2"/>
    <w:rsid w:val="00465A0D"/>
    <w:rsid w:val="004666A5"/>
    <w:rsid w:val="00466970"/>
    <w:rsid w:val="00470F8F"/>
    <w:rsid w:val="004710D2"/>
    <w:rsid w:val="00472C8D"/>
    <w:rsid w:val="00473522"/>
    <w:rsid w:val="0047405B"/>
    <w:rsid w:val="00474939"/>
    <w:rsid w:val="00474D4F"/>
    <w:rsid w:val="00475735"/>
    <w:rsid w:val="00476EC2"/>
    <w:rsid w:val="00482DB2"/>
    <w:rsid w:val="00484238"/>
    <w:rsid w:val="004853D5"/>
    <w:rsid w:val="00490019"/>
    <w:rsid w:val="0049012B"/>
    <w:rsid w:val="00492C0B"/>
    <w:rsid w:val="0049480E"/>
    <w:rsid w:val="00494BDE"/>
    <w:rsid w:val="00494DDE"/>
    <w:rsid w:val="00496123"/>
    <w:rsid w:val="004971E0"/>
    <w:rsid w:val="004A0CF0"/>
    <w:rsid w:val="004A3AF6"/>
    <w:rsid w:val="004A68DC"/>
    <w:rsid w:val="004A6B68"/>
    <w:rsid w:val="004A7C9C"/>
    <w:rsid w:val="004B05A2"/>
    <w:rsid w:val="004B2746"/>
    <w:rsid w:val="004B3D18"/>
    <w:rsid w:val="004B57F6"/>
    <w:rsid w:val="004B6739"/>
    <w:rsid w:val="004B741A"/>
    <w:rsid w:val="004B76B1"/>
    <w:rsid w:val="004C1FA2"/>
    <w:rsid w:val="004C35E0"/>
    <w:rsid w:val="004D12B8"/>
    <w:rsid w:val="004D3C5E"/>
    <w:rsid w:val="004D72A7"/>
    <w:rsid w:val="004E265B"/>
    <w:rsid w:val="004E2A7B"/>
    <w:rsid w:val="004E67B4"/>
    <w:rsid w:val="004F0D65"/>
    <w:rsid w:val="004F1D93"/>
    <w:rsid w:val="004F268E"/>
    <w:rsid w:val="004F2D60"/>
    <w:rsid w:val="004F393E"/>
    <w:rsid w:val="004F3D9C"/>
    <w:rsid w:val="004F442F"/>
    <w:rsid w:val="004F4E5A"/>
    <w:rsid w:val="004F5671"/>
    <w:rsid w:val="004F5D7A"/>
    <w:rsid w:val="004F7026"/>
    <w:rsid w:val="004F7452"/>
    <w:rsid w:val="004F7950"/>
    <w:rsid w:val="00502184"/>
    <w:rsid w:val="005064EE"/>
    <w:rsid w:val="00506D02"/>
    <w:rsid w:val="00510955"/>
    <w:rsid w:val="00510EDF"/>
    <w:rsid w:val="00514741"/>
    <w:rsid w:val="00515089"/>
    <w:rsid w:val="00515DAE"/>
    <w:rsid w:val="00516A16"/>
    <w:rsid w:val="00517466"/>
    <w:rsid w:val="00517762"/>
    <w:rsid w:val="00521E47"/>
    <w:rsid w:val="0052479D"/>
    <w:rsid w:val="0052576F"/>
    <w:rsid w:val="00525B8A"/>
    <w:rsid w:val="005274BA"/>
    <w:rsid w:val="00527A96"/>
    <w:rsid w:val="00531065"/>
    <w:rsid w:val="00532441"/>
    <w:rsid w:val="00533185"/>
    <w:rsid w:val="00536634"/>
    <w:rsid w:val="0054187A"/>
    <w:rsid w:val="00543769"/>
    <w:rsid w:val="00547AFF"/>
    <w:rsid w:val="00550804"/>
    <w:rsid w:val="00550DBD"/>
    <w:rsid w:val="005513ED"/>
    <w:rsid w:val="00553671"/>
    <w:rsid w:val="00554EE7"/>
    <w:rsid w:val="00561047"/>
    <w:rsid w:val="00561CC9"/>
    <w:rsid w:val="0056439D"/>
    <w:rsid w:val="005649F9"/>
    <w:rsid w:val="005653AE"/>
    <w:rsid w:val="0056581B"/>
    <w:rsid w:val="0056780A"/>
    <w:rsid w:val="00571C98"/>
    <w:rsid w:val="00573A0B"/>
    <w:rsid w:val="005756FF"/>
    <w:rsid w:val="00580116"/>
    <w:rsid w:val="00582100"/>
    <w:rsid w:val="005849DC"/>
    <w:rsid w:val="00595ED6"/>
    <w:rsid w:val="005969C4"/>
    <w:rsid w:val="005A0A17"/>
    <w:rsid w:val="005A22BC"/>
    <w:rsid w:val="005A3697"/>
    <w:rsid w:val="005A5345"/>
    <w:rsid w:val="005A6425"/>
    <w:rsid w:val="005A714E"/>
    <w:rsid w:val="005A7C54"/>
    <w:rsid w:val="005B052D"/>
    <w:rsid w:val="005B05B8"/>
    <w:rsid w:val="005B241C"/>
    <w:rsid w:val="005B4E89"/>
    <w:rsid w:val="005B61C2"/>
    <w:rsid w:val="005B6E24"/>
    <w:rsid w:val="005B70A0"/>
    <w:rsid w:val="005C03E9"/>
    <w:rsid w:val="005C0B7B"/>
    <w:rsid w:val="005C4E27"/>
    <w:rsid w:val="005C5261"/>
    <w:rsid w:val="005C62A1"/>
    <w:rsid w:val="005D1487"/>
    <w:rsid w:val="005D28B9"/>
    <w:rsid w:val="005D3DC3"/>
    <w:rsid w:val="005D4AD2"/>
    <w:rsid w:val="005D6241"/>
    <w:rsid w:val="005D6BAC"/>
    <w:rsid w:val="005D7785"/>
    <w:rsid w:val="005E2267"/>
    <w:rsid w:val="005E2723"/>
    <w:rsid w:val="005E3A84"/>
    <w:rsid w:val="005E4A02"/>
    <w:rsid w:val="005E6771"/>
    <w:rsid w:val="005F055B"/>
    <w:rsid w:val="005F0E8E"/>
    <w:rsid w:val="005F4C10"/>
    <w:rsid w:val="005F4FB9"/>
    <w:rsid w:val="005F780D"/>
    <w:rsid w:val="0060042B"/>
    <w:rsid w:val="006029BE"/>
    <w:rsid w:val="0060574D"/>
    <w:rsid w:val="00606358"/>
    <w:rsid w:val="00606927"/>
    <w:rsid w:val="00606FAA"/>
    <w:rsid w:val="00607BD2"/>
    <w:rsid w:val="00610F6B"/>
    <w:rsid w:val="0061578B"/>
    <w:rsid w:val="00615C0E"/>
    <w:rsid w:val="00616581"/>
    <w:rsid w:val="00616661"/>
    <w:rsid w:val="00617BED"/>
    <w:rsid w:val="00621619"/>
    <w:rsid w:val="00623E8E"/>
    <w:rsid w:val="006240C5"/>
    <w:rsid w:val="00624CC9"/>
    <w:rsid w:val="006251FC"/>
    <w:rsid w:val="00625DC7"/>
    <w:rsid w:val="006263E7"/>
    <w:rsid w:val="00627BFD"/>
    <w:rsid w:val="00632877"/>
    <w:rsid w:val="006349B6"/>
    <w:rsid w:val="006350B1"/>
    <w:rsid w:val="00636104"/>
    <w:rsid w:val="00640C08"/>
    <w:rsid w:val="00641D13"/>
    <w:rsid w:val="00644228"/>
    <w:rsid w:val="0064539A"/>
    <w:rsid w:val="00646FA3"/>
    <w:rsid w:val="00652496"/>
    <w:rsid w:val="00652E66"/>
    <w:rsid w:val="00652E99"/>
    <w:rsid w:val="00654EBC"/>
    <w:rsid w:val="00654F4F"/>
    <w:rsid w:val="00656769"/>
    <w:rsid w:val="00656776"/>
    <w:rsid w:val="0066106E"/>
    <w:rsid w:val="00661AC6"/>
    <w:rsid w:val="00662CF2"/>
    <w:rsid w:val="0066376C"/>
    <w:rsid w:val="00663796"/>
    <w:rsid w:val="00664426"/>
    <w:rsid w:val="00671034"/>
    <w:rsid w:val="00672713"/>
    <w:rsid w:val="0067287E"/>
    <w:rsid w:val="00673454"/>
    <w:rsid w:val="00673F9E"/>
    <w:rsid w:val="006748C4"/>
    <w:rsid w:val="00675F09"/>
    <w:rsid w:val="0068262A"/>
    <w:rsid w:val="00682F9A"/>
    <w:rsid w:val="0068364C"/>
    <w:rsid w:val="00683BDD"/>
    <w:rsid w:val="006852D0"/>
    <w:rsid w:val="006859D2"/>
    <w:rsid w:val="00685D0D"/>
    <w:rsid w:val="00686053"/>
    <w:rsid w:val="006863F2"/>
    <w:rsid w:val="006877A1"/>
    <w:rsid w:val="00692193"/>
    <w:rsid w:val="00692A67"/>
    <w:rsid w:val="00693946"/>
    <w:rsid w:val="00695127"/>
    <w:rsid w:val="00696EA5"/>
    <w:rsid w:val="006A0B14"/>
    <w:rsid w:val="006A1BEE"/>
    <w:rsid w:val="006A41B7"/>
    <w:rsid w:val="006A42DA"/>
    <w:rsid w:val="006A739E"/>
    <w:rsid w:val="006B00A7"/>
    <w:rsid w:val="006B03F4"/>
    <w:rsid w:val="006B1214"/>
    <w:rsid w:val="006B1EA1"/>
    <w:rsid w:val="006B1FA7"/>
    <w:rsid w:val="006B3056"/>
    <w:rsid w:val="006B43B1"/>
    <w:rsid w:val="006B465A"/>
    <w:rsid w:val="006B4E3B"/>
    <w:rsid w:val="006B53AD"/>
    <w:rsid w:val="006B56FC"/>
    <w:rsid w:val="006B604D"/>
    <w:rsid w:val="006B7594"/>
    <w:rsid w:val="006C734D"/>
    <w:rsid w:val="006C7A82"/>
    <w:rsid w:val="006D072F"/>
    <w:rsid w:val="006D1577"/>
    <w:rsid w:val="006D2F37"/>
    <w:rsid w:val="006D2F53"/>
    <w:rsid w:val="006D3224"/>
    <w:rsid w:val="006D5DD5"/>
    <w:rsid w:val="006E1739"/>
    <w:rsid w:val="006E1773"/>
    <w:rsid w:val="006E2C63"/>
    <w:rsid w:val="006E3CBD"/>
    <w:rsid w:val="006F0332"/>
    <w:rsid w:val="006F168A"/>
    <w:rsid w:val="006F2D5D"/>
    <w:rsid w:val="006F35B1"/>
    <w:rsid w:val="006F39B6"/>
    <w:rsid w:val="006F4A74"/>
    <w:rsid w:val="006F4C02"/>
    <w:rsid w:val="006F516D"/>
    <w:rsid w:val="006F6D33"/>
    <w:rsid w:val="0070127D"/>
    <w:rsid w:val="007079E5"/>
    <w:rsid w:val="00711145"/>
    <w:rsid w:val="0071286D"/>
    <w:rsid w:val="007140CD"/>
    <w:rsid w:val="007153BA"/>
    <w:rsid w:val="0071626F"/>
    <w:rsid w:val="007219AC"/>
    <w:rsid w:val="00724107"/>
    <w:rsid w:val="0072419B"/>
    <w:rsid w:val="0072626C"/>
    <w:rsid w:val="007271BB"/>
    <w:rsid w:val="00730023"/>
    <w:rsid w:val="00730B20"/>
    <w:rsid w:val="00730F1F"/>
    <w:rsid w:val="007311A3"/>
    <w:rsid w:val="007313FD"/>
    <w:rsid w:val="00733D79"/>
    <w:rsid w:val="0073474C"/>
    <w:rsid w:val="007368B0"/>
    <w:rsid w:val="007406AA"/>
    <w:rsid w:val="00740D78"/>
    <w:rsid w:val="00746025"/>
    <w:rsid w:val="0074667A"/>
    <w:rsid w:val="00750D3A"/>
    <w:rsid w:val="00752368"/>
    <w:rsid w:val="0075249D"/>
    <w:rsid w:val="00752B1F"/>
    <w:rsid w:val="00752FE7"/>
    <w:rsid w:val="007566AA"/>
    <w:rsid w:val="00756D39"/>
    <w:rsid w:val="00760F3B"/>
    <w:rsid w:val="00761101"/>
    <w:rsid w:val="00762D84"/>
    <w:rsid w:val="00763071"/>
    <w:rsid w:val="00763EBD"/>
    <w:rsid w:val="00763F31"/>
    <w:rsid w:val="00764997"/>
    <w:rsid w:val="00765C1E"/>
    <w:rsid w:val="00767A72"/>
    <w:rsid w:val="0077094B"/>
    <w:rsid w:val="00772279"/>
    <w:rsid w:val="007723B3"/>
    <w:rsid w:val="00773BC9"/>
    <w:rsid w:val="00774875"/>
    <w:rsid w:val="0077566C"/>
    <w:rsid w:val="007765D1"/>
    <w:rsid w:val="00777A4B"/>
    <w:rsid w:val="0078047F"/>
    <w:rsid w:val="00782A74"/>
    <w:rsid w:val="00784816"/>
    <w:rsid w:val="0078573E"/>
    <w:rsid w:val="00785D93"/>
    <w:rsid w:val="007871BF"/>
    <w:rsid w:val="00787CD9"/>
    <w:rsid w:val="00787E78"/>
    <w:rsid w:val="007920D1"/>
    <w:rsid w:val="00794D68"/>
    <w:rsid w:val="00796047"/>
    <w:rsid w:val="00796B59"/>
    <w:rsid w:val="007974EE"/>
    <w:rsid w:val="007A126E"/>
    <w:rsid w:val="007A5AF2"/>
    <w:rsid w:val="007A5F82"/>
    <w:rsid w:val="007A63C9"/>
    <w:rsid w:val="007B1412"/>
    <w:rsid w:val="007B4C7C"/>
    <w:rsid w:val="007B54AE"/>
    <w:rsid w:val="007B63DA"/>
    <w:rsid w:val="007B74DB"/>
    <w:rsid w:val="007C1273"/>
    <w:rsid w:val="007C3C00"/>
    <w:rsid w:val="007C430C"/>
    <w:rsid w:val="007C5AB1"/>
    <w:rsid w:val="007C5F5B"/>
    <w:rsid w:val="007C7087"/>
    <w:rsid w:val="007D7F35"/>
    <w:rsid w:val="007E0A38"/>
    <w:rsid w:val="007E3B77"/>
    <w:rsid w:val="007E3F20"/>
    <w:rsid w:val="007E47F5"/>
    <w:rsid w:val="007F0701"/>
    <w:rsid w:val="007F0989"/>
    <w:rsid w:val="007F4A29"/>
    <w:rsid w:val="007F60A9"/>
    <w:rsid w:val="007F7EC1"/>
    <w:rsid w:val="0080113A"/>
    <w:rsid w:val="00801FCB"/>
    <w:rsid w:val="00804FC8"/>
    <w:rsid w:val="00805354"/>
    <w:rsid w:val="008054E3"/>
    <w:rsid w:val="008112D8"/>
    <w:rsid w:val="00814D9A"/>
    <w:rsid w:val="0081503B"/>
    <w:rsid w:val="00816818"/>
    <w:rsid w:val="00821978"/>
    <w:rsid w:val="00822AEB"/>
    <w:rsid w:val="0082362D"/>
    <w:rsid w:val="00826AD0"/>
    <w:rsid w:val="00826E39"/>
    <w:rsid w:val="008272D2"/>
    <w:rsid w:val="00827FB2"/>
    <w:rsid w:val="00831974"/>
    <w:rsid w:val="00832061"/>
    <w:rsid w:val="0083384D"/>
    <w:rsid w:val="00836729"/>
    <w:rsid w:val="00840BD4"/>
    <w:rsid w:val="008413FF"/>
    <w:rsid w:val="00843BDF"/>
    <w:rsid w:val="008468A3"/>
    <w:rsid w:val="0084740B"/>
    <w:rsid w:val="00851F1D"/>
    <w:rsid w:val="008522A9"/>
    <w:rsid w:val="0085234B"/>
    <w:rsid w:val="0085439C"/>
    <w:rsid w:val="008547EB"/>
    <w:rsid w:val="00854806"/>
    <w:rsid w:val="00854E3C"/>
    <w:rsid w:val="008557E2"/>
    <w:rsid w:val="0085593A"/>
    <w:rsid w:val="008611D6"/>
    <w:rsid w:val="008629D2"/>
    <w:rsid w:val="00862EA2"/>
    <w:rsid w:val="00865A2A"/>
    <w:rsid w:val="00865CE5"/>
    <w:rsid w:val="00870D02"/>
    <w:rsid w:val="00871E91"/>
    <w:rsid w:val="008774C0"/>
    <w:rsid w:val="008775CD"/>
    <w:rsid w:val="00880C18"/>
    <w:rsid w:val="00882AEF"/>
    <w:rsid w:val="008836C8"/>
    <w:rsid w:val="00884975"/>
    <w:rsid w:val="00885596"/>
    <w:rsid w:val="008856C4"/>
    <w:rsid w:val="008913DE"/>
    <w:rsid w:val="00891607"/>
    <w:rsid w:val="008A1A38"/>
    <w:rsid w:val="008A24EA"/>
    <w:rsid w:val="008A3457"/>
    <w:rsid w:val="008B2418"/>
    <w:rsid w:val="008B4F65"/>
    <w:rsid w:val="008B52D5"/>
    <w:rsid w:val="008B6522"/>
    <w:rsid w:val="008B7000"/>
    <w:rsid w:val="008B7BE1"/>
    <w:rsid w:val="008C0FED"/>
    <w:rsid w:val="008C2485"/>
    <w:rsid w:val="008C2EF2"/>
    <w:rsid w:val="008C3891"/>
    <w:rsid w:val="008C39DE"/>
    <w:rsid w:val="008C4505"/>
    <w:rsid w:val="008C4C8E"/>
    <w:rsid w:val="008C6639"/>
    <w:rsid w:val="008C663F"/>
    <w:rsid w:val="008C79F7"/>
    <w:rsid w:val="008D09A8"/>
    <w:rsid w:val="008D4638"/>
    <w:rsid w:val="008D4CDF"/>
    <w:rsid w:val="008D68B3"/>
    <w:rsid w:val="008E279F"/>
    <w:rsid w:val="008E32EB"/>
    <w:rsid w:val="008E43F2"/>
    <w:rsid w:val="008E4AD2"/>
    <w:rsid w:val="008E4F29"/>
    <w:rsid w:val="008E5C97"/>
    <w:rsid w:val="008E6E2A"/>
    <w:rsid w:val="008F2E21"/>
    <w:rsid w:val="008F57F3"/>
    <w:rsid w:val="008F6EA5"/>
    <w:rsid w:val="008F71BD"/>
    <w:rsid w:val="0090033D"/>
    <w:rsid w:val="0090065D"/>
    <w:rsid w:val="00900710"/>
    <w:rsid w:val="00900C77"/>
    <w:rsid w:val="00903D1D"/>
    <w:rsid w:val="00905DFD"/>
    <w:rsid w:val="009061ED"/>
    <w:rsid w:val="0091382B"/>
    <w:rsid w:val="00913DF0"/>
    <w:rsid w:val="009149B3"/>
    <w:rsid w:val="009156A4"/>
    <w:rsid w:val="00916273"/>
    <w:rsid w:val="00923513"/>
    <w:rsid w:val="00927E35"/>
    <w:rsid w:val="0093053D"/>
    <w:rsid w:val="00930D03"/>
    <w:rsid w:val="00931309"/>
    <w:rsid w:val="00932D79"/>
    <w:rsid w:val="00933463"/>
    <w:rsid w:val="009348BD"/>
    <w:rsid w:val="00940EB9"/>
    <w:rsid w:val="009427C1"/>
    <w:rsid w:val="00942E65"/>
    <w:rsid w:val="0094378C"/>
    <w:rsid w:val="00943F10"/>
    <w:rsid w:val="0094594D"/>
    <w:rsid w:val="00947E8C"/>
    <w:rsid w:val="00950289"/>
    <w:rsid w:val="00951718"/>
    <w:rsid w:val="009527AE"/>
    <w:rsid w:val="00956131"/>
    <w:rsid w:val="00956897"/>
    <w:rsid w:val="009578E0"/>
    <w:rsid w:val="0096059D"/>
    <w:rsid w:val="0096208B"/>
    <w:rsid w:val="00962C17"/>
    <w:rsid w:val="009631F1"/>
    <w:rsid w:val="0096378C"/>
    <w:rsid w:val="009724DB"/>
    <w:rsid w:val="0097254B"/>
    <w:rsid w:val="00972656"/>
    <w:rsid w:val="009726FF"/>
    <w:rsid w:val="00972E2A"/>
    <w:rsid w:val="00974546"/>
    <w:rsid w:val="009802BE"/>
    <w:rsid w:val="00980B1B"/>
    <w:rsid w:val="009819BE"/>
    <w:rsid w:val="00983B44"/>
    <w:rsid w:val="0098402C"/>
    <w:rsid w:val="00984D0A"/>
    <w:rsid w:val="00991810"/>
    <w:rsid w:val="009924C4"/>
    <w:rsid w:val="00992636"/>
    <w:rsid w:val="00995512"/>
    <w:rsid w:val="00997D7B"/>
    <w:rsid w:val="009A103B"/>
    <w:rsid w:val="009A427C"/>
    <w:rsid w:val="009A475E"/>
    <w:rsid w:val="009A4EA6"/>
    <w:rsid w:val="009A6A05"/>
    <w:rsid w:val="009A6E47"/>
    <w:rsid w:val="009A7087"/>
    <w:rsid w:val="009B003C"/>
    <w:rsid w:val="009B3248"/>
    <w:rsid w:val="009C3A45"/>
    <w:rsid w:val="009C6C48"/>
    <w:rsid w:val="009D0362"/>
    <w:rsid w:val="009D09F8"/>
    <w:rsid w:val="009D1C16"/>
    <w:rsid w:val="009D2640"/>
    <w:rsid w:val="009D3B67"/>
    <w:rsid w:val="009D4201"/>
    <w:rsid w:val="009D5939"/>
    <w:rsid w:val="009D5E33"/>
    <w:rsid w:val="009D7F65"/>
    <w:rsid w:val="009E00D3"/>
    <w:rsid w:val="009E3385"/>
    <w:rsid w:val="009E4E91"/>
    <w:rsid w:val="009E5550"/>
    <w:rsid w:val="009E6521"/>
    <w:rsid w:val="009E6CBE"/>
    <w:rsid w:val="009E762F"/>
    <w:rsid w:val="009F176C"/>
    <w:rsid w:val="009F4A3A"/>
    <w:rsid w:val="009F4B42"/>
    <w:rsid w:val="009F7832"/>
    <w:rsid w:val="00A02570"/>
    <w:rsid w:val="00A05EA6"/>
    <w:rsid w:val="00A121D5"/>
    <w:rsid w:val="00A13978"/>
    <w:rsid w:val="00A15F49"/>
    <w:rsid w:val="00A16D8A"/>
    <w:rsid w:val="00A200BF"/>
    <w:rsid w:val="00A21E0A"/>
    <w:rsid w:val="00A229D4"/>
    <w:rsid w:val="00A2411F"/>
    <w:rsid w:val="00A24901"/>
    <w:rsid w:val="00A250D7"/>
    <w:rsid w:val="00A27899"/>
    <w:rsid w:val="00A27B6F"/>
    <w:rsid w:val="00A30468"/>
    <w:rsid w:val="00A32C2B"/>
    <w:rsid w:val="00A336DE"/>
    <w:rsid w:val="00A40E63"/>
    <w:rsid w:val="00A41A7B"/>
    <w:rsid w:val="00A41A8F"/>
    <w:rsid w:val="00A43920"/>
    <w:rsid w:val="00A4402A"/>
    <w:rsid w:val="00A44191"/>
    <w:rsid w:val="00A45721"/>
    <w:rsid w:val="00A46BD6"/>
    <w:rsid w:val="00A509E1"/>
    <w:rsid w:val="00A52810"/>
    <w:rsid w:val="00A529F0"/>
    <w:rsid w:val="00A53864"/>
    <w:rsid w:val="00A546E7"/>
    <w:rsid w:val="00A55B19"/>
    <w:rsid w:val="00A60A4F"/>
    <w:rsid w:val="00A61C65"/>
    <w:rsid w:val="00A62281"/>
    <w:rsid w:val="00A705D5"/>
    <w:rsid w:val="00A70626"/>
    <w:rsid w:val="00A72513"/>
    <w:rsid w:val="00A72FCC"/>
    <w:rsid w:val="00A74084"/>
    <w:rsid w:val="00A75847"/>
    <w:rsid w:val="00A76B17"/>
    <w:rsid w:val="00A7778A"/>
    <w:rsid w:val="00A77BFF"/>
    <w:rsid w:val="00A77EFE"/>
    <w:rsid w:val="00A80E4B"/>
    <w:rsid w:val="00A81153"/>
    <w:rsid w:val="00A81A1D"/>
    <w:rsid w:val="00A824C8"/>
    <w:rsid w:val="00A829A1"/>
    <w:rsid w:val="00A831EB"/>
    <w:rsid w:val="00A83C5A"/>
    <w:rsid w:val="00A83D9E"/>
    <w:rsid w:val="00A849B1"/>
    <w:rsid w:val="00A84DB9"/>
    <w:rsid w:val="00A855B3"/>
    <w:rsid w:val="00A85617"/>
    <w:rsid w:val="00A87691"/>
    <w:rsid w:val="00A90171"/>
    <w:rsid w:val="00A90BD1"/>
    <w:rsid w:val="00A914A4"/>
    <w:rsid w:val="00A9306C"/>
    <w:rsid w:val="00A932BA"/>
    <w:rsid w:val="00A93C7C"/>
    <w:rsid w:val="00A94E30"/>
    <w:rsid w:val="00A95FA6"/>
    <w:rsid w:val="00A96A7F"/>
    <w:rsid w:val="00AA2F6B"/>
    <w:rsid w:val="00AA2FFE"/>
    <w:rsid w:val="00AA4E27"/>
    <w:rsid w:val="00AA6710"/>
    <w:rsid w:val="00AB0464"/>
    <w:rsid w:val="00AB04AD"/>
    <w:rsid w:val="00AB0B40"/>
    <w:rsid w:val="00AB3786"/>
    <w:rsid w:val="00AB5960"/>
    <w:rsid w:val="00AC022D"/>
    <w:rsid w:val="00AC2019"/>
    <w:rsid w:val="00AC25D6"/>
    <w:rsid w:val="00AC31F7"/>
    <w:rsid w:val="00AC3C6F"/>
    <w:rsid w:val="00AC4ECE"/>
    <w:rsid w:val="00AC5357"/>
    <w:rsid w:val="00AC6135"/>
    <w:rsid w:val="00AC7206"/>
    <w:rsid w:val="00AC7888"/>
    <w:rsid w:val="00AD0027"/>
    <w:rsid w:val="00AD1D5D"/>
    <w:rsid w:val="00AD25AE"/>
    <w:rsid w:val="00AD3A9B"/>
    <w:rsid w:val="00AD3FFE"/>
    <w:rsid w:val="00AD51A6"/>
    <w:rsid w:val="00AE11EA"/>
    <w:rsid w:val="00AE48B6"/>
    <w:rsid w:val="00AE6BAD"/>
    <w:rsid w:val="00AF4684"/>
    <w:rsid w:val="00AF57E2"/>
    <w:rsid w:val="00AF7063"/>
    <w:rsid w:val="00AF7540"/>
    <w:rsid w:val="00B025C8"/>
    <w:rsid w:val="00B026D7"/>
    <w:rsid w:val="00B02A73"/>
    <w:rsid w:val="00B04A47"/>
    <w:rsid w:val="00B051CC"/>
    <w:rsid w:val="00B05C7B"/>
    <w:rsid w:val="00B05F08"/>
    <w:rsid w:val="00B11ADF"/>
    <w:rsid w:val="00B12B4B"/>
    <w:rsid w:val="00B13B13"/>
    <w:rsid w:val="00B150F6"/>
    <w:rsid w:val="00B15363"/>
    <w:rsid w:val="00B1602F"/>
    <w:rsid w:val="00B1605D"/>
    <w:rsid w:val="00B21606"/>
    <w:rsid w:val="00B21975"/>
    <w:rsid w:val="00B22702"/>
    <w:rsid w:val="00B2471D"/>
    <w:rsid w:val="00B2518F"/>
    <w:rsid w:val="00B26006"/>
    <w:rsid w:val="00B27587"/>
    <w:rsid w:val="00B34202"/>
    <w:rsid w:val="00B354EA"/>
    <w:rsid w:val="00B362C4"/>
    <w:rsid w:val="00B373C6"/>
    <w:rsid w:val="00B40AC3"/>
    <w:rsid w:val="00B40AC6"/>
    <w:rsid w:val="00B412FE"/>
    <w:rsid w:val="00B41576"/>
    <w:rsid w:val="00B42077"/>
    <w:rsid w:val="00B426E6"/>
    <w:rsid w:val="00B42D39"/>
    <w:rsid w:val="00B4500A"/>
    <w:rsid w:val="00B4591B"/>
    <w:rsid w:val="00B50832"/>
    <w:rsid w:val="00B50FD9"/>
    <w:rsid w:val="00B51DF9"/>
    <w:rsid w:val="00B52A03"/>
    <w:rsid w:val="00B52F3F"/>
    <w:rsid w:val="00B55808"/>
    <w:rsid w:val="00B5640E"/>
    <w:rsid w:val="00B57151"/>
    <w:rsid w:val="00B57D8D"/>
    <w:rsid w:val="00B60994"/>
    <w:rsid w:val="00B61B50"/>
    <w:rsid w:val="00B62343"/>
    <w:rsid w:val="00B624C2"/>
    <w:rsid w:val="00B6310B"/>
    <w:rsid w:val="00B633C2"/>
    <w:rsid w:val="00B6557A"/>
    <w:rsid w:val="00B6567F"/>
    <w:rsid w:val="00B70E00"/>
    <w:rsid w:val="00B73B6F"/>
    <w:rsid w:val="00B74558"/>
    <w:rsid w:val="00B748DB"/>
    <w:rsid w:val="00B857F7"/>
    <w:rsid w:val="00B869CA"/>
    <w:rsid w:val="00B86AF3"/>
    <w:rsid w:val="00B90864"/>
    <w:rsid w:val="00B9145D"/>
    <w:rsid w:val="00B93E57"/>
    <w:rsid w:val="00B95B4C"/>
    <w:rsid w:val="00B96CE6"/>
    <w:rsid w:val="00B97B82"/>
    <w:rsid w:val="00B97E1C"/>
    <w:rsid w:val="00BA2206"/>
    <w:rsid w:val="00BA4A46"/>
    <w:rsid w:val="00BA52D4"/>
    <w:rsid w:val="00BA5477"/>
    <w:rsid w:val="00BA78ED"/>
    <w:rsid w:val="00BB2A8B"/>
    <w:rsid w:val="00BB3FA5"/>
    <w:rsid w:val="00BB49C6"/>
    <w:rsid w:val="00BB55C9"/>
    <w:rsid w:val="00BB7157"/>
    <w:rsid w:val="00BB76A8"/>
    <w:rsid w:val="00BC1C75"/>
    <w:rsid w:val="00BC1D5A"/>
    <w:rsid w:val="00BC2783"/>
    <w:rsid w:val="00BC4167"/>
    <w:rsid w:val="00BC4B03"/>
    <w:rsid w:val="00BC53FA"/>
    <w:rsid w:val="00BC6DCF"/>
    <w:rsid w:val="00BD21FF"/>
    <w:rsid w:val="00BD337E"/>
    <w:rsid w:val="00BD4ABD"/>
    <w:rsid w:val="00BD591C"/>
    <w:rsid w:val="00BD5DBD"/>
    <w:rsid w:val="00BD66C6"/>
    <w:rsid w:val="00BE01D4"/>
    <w:rsid w:val="00BE0E50"/>
    <w:rsid w:val="00BE1552"/>
    <w:rsid w:val="00BE20BA"/>
    <w:rsid w:val="00BE3A65"/>
    <w:rsid w:val="00BE3AF0"/>
    <w:rsid w:val="00BE3B91"/>
    <w:rsid w:val="00BF1451"/>
    <w:rsid w:val="00BF4B79"/>
    <w:rsid w:val="00BF5089"/>
    <w:rsid w:val="00BF59A2"/>
    <w:rsid w:val="00BF66A1"/>
    <w:rsid w:val="00BF7B66"/>
    <w:rsid w:val="00C00BA2"/>
    <w:rsid w:val="00C03F9E"/>
    <w:rsid w:val="00C056E9"/>
    <w:rsid w:val="00C05F04"/>
    <w:rsid w:val="00C117BE"/>
    <w:rsid w:val="00C1249F"/>
    <w:rsid w:val="00C142E4"/>
    <w:rsid w:val="00C16227"/>
    <w:rsid w:val="00C173A0"/>
    <w:rsid w:val="00C21770"/>
    <w:rsid w:val="00C24022"/>
    <w:rsid w:val="00C25535"/>
    <w:rsid w:val="00C25F17"/>
    <w:rsid w:val="00C26FEA"/>
    <w:rsid w:val="00C276CD"/>
    <w:rsid w:val="00C27ABC"/>
    <w:rsid w:val="00C307E2"/>
    <w:rsid w:val="00C31BD9"/>
    <w:rsid w:val="00C33175"/>
    <w:rsid w:val="00C350AB"/>
    <w:rsid w:val="00C352FE"/>
    <w:rsid w:val="00C37F38"/>
    <w:rsid w:val="00C420C6"/>
    <w:rsid w:val="00C42F4C"/>
    <w:rsid w:val="00C43DA4"/>
    <w:rsid w:val="00C46E44"/>
    <w:rsid w:val="00C4763E"/>
    <w:rsid w:val="00C51352"/>
    <w:rsid w:val="00C53908"/>
    <w:rsid w:val="00C53B19"/>
    <w:rsid w:val="00C54675"/>
    <w:rsid w:val="00C56531"/>
    <w:rsid w:val="00C571D6"/>
    <w:rsid w:val="00C608E6"/>
    <w:rsid w:val="00C61EAB"/>
    <w:rsid w:val="00C641CB"/>
    <w:rsid w:val="00C649DD"/>
    <w:rsid w:val="00C64D7D"/>
    <w:rsid w:val="00C6584D"/>
    <w:rsid w:val="00C65BD6"/>
    <w:rsid w:val="00C65DE9"/>
    <w:rsid w:val="00C675E8"/>
    <w:rsid w:val="00C679A5"/>
    <w:rsid w:val="00C719C9"/>
    <w:rsid w:val="00C74F00"/>
    <w:rsid w:val="00C7650F"/>
    <w:rsid w:val="00C814E2"/>
    <w:rsid w:val="00C820F7"/>
    <w:rsid w:val="00C84707"/>
    <w:rsid w:val="00C87E16"/>
    <w:rsid w:val="00C9039D"/>
    <w:rsid w:val="00C91852"/>
    <w:rsid w:val="00C94B69"/>
    <w:rsid w:val="00CA0254"/>
    <w:rsid w:val="00CA11A9"/>
    <w:rsid w:val="00CA268D"/>
    <w:rsid w:val="00CA26AB"/>
    <w:rsid w:val="00CA3896"/>
    <w:rsid w:val="00CA4D27"/>
    <w:rsid w:val="00CA5FF9"/>
    <w:rsid w:val="00CA6EC6"/>
    <w:rsid w:val="00CA79D3"/>
    <w:rsid w:val="00CB071F"/>
    <w:rsid w:val="00CB38AE"/>
    <w:rsid w:val="00CB3A28"/>
    <w:rsid w:val="00CB612B"/>
    <w:rsid w:val="00CB66EC"/>
    <w:rsid w:val="00CC03EB"/>
    <w:rsid w:val="00CC15B4"/>
    <w:rsid w:val="00CC1684"/>
    <w:rsid w:val="00CC3BF5"/>
    <w:rsid w:val="00CC430F"/>
    <w:rsid w:val="00CC597F"/>
    <w:rsid w:val="00CD0E86"/>
    <w:rsid w:val="00CD1C5F"/>
    <w:rsid w:val="00CD2041"/>
    <w:rsid w:val="00CD29A1"/>
    <w:rsid w:val="00CD36F0"/>
    <w:rsid w:val="00CD5609"/>
    <w:rsid w:val="00CD5997"/>
    <w:rsid w:val="00CD71B1"/>
    <w:rsid w:val="00CE0776"/>
    <w:rsid w:val="00CE07AE"/>
    <w:rsid w:val="00CE1161"/>
    <w:rsid w:val="00CE1263"/>
    <w:rsid w:val="00CE2685"/>
    <w:rsid w:val="00CE3976"/>
    <w:rsid w:val="00CE54B1"/>
    <w:rsid w:val="00CE738D"/>
    <w:rsid w:val="00CE7448"/>
    <w:rsid w:val="00CF0065"/>
    <w:rsid w:val="00CF5FEE"/>
    <w:rsid w:val="00D003C3"/>
    <w:rsid w:val="00D078B4"/>
    <w:rsid w:val="00D11523"/>
    <w:rsid w:val="00D1235F"/>
    <w:rsid w:val="00D13D27"/>
    <w:rsid w:val="00D14213"/>
    <w:rsid w:val="00D1748A"/>
    <w:rsid w:val="00D17621"/>
    <w:rsid w:val="00D2554B"/>
    <w:rsid w:val="00D25C2E"/>
    <w:rsid w:val="00D32064"/>
    <w:rsid w:val="00D35BD4"/>
    <w:rsid w:val="00D36B29"/>
    <w:rsid w:val="00D410C7"/>
    <w:rsid w:val="00D43136"/>
    <w:rsid w:val="00D44093"/>
    <w:rsid w:val="00D45846"/>
    <w:rsid w:val="00D45867"/>
    <w:rsid w:val="00D4607B"/>
    <w:rsid w:val="00D510CA"/>
    <w:rsid w:val="00D5287C"/>
    <w:rsid w:val="00D52AF8"/>
    <w:rsid w:val="00D52D16"/>
    <w:rsid w:val="00D54894"/>
    <w:rsid w:val="00D54990"/>
    <w:rsid w:val="00D57056"/>
    <w:rsid w:val="00D573EC"/>
    <w:rsid w:val="00D612E9"/>
    <w:rsid w:val="00D64D28"/>
    <w:rsid w:val="00D65249"/>
    <w:rsid w:val="00D668A1"/>
    <w:rsid w:val="00D67ABC"/>
    <w:rsid w:val="00D67FC0"/>
    <w:rsid w:val="00D7205B"/>
    <w:rsid w:val="00D7338B"/>
    <w:rsid w:val="00D73580"/>
    <w:rsid w:val="00D73AC3"/>
    <w:rsid w:val="00D7468B"/>
    <w:rsid w:val="00D747AC"/>
    <w:rsid w:val="00D759CC"/>
    <w:rsid w:val="00D76F7F"/>
    <w:rsid w:val="00D8160F"/>
    <w:rsid w:val="00D81C14"/>
    <w:rsid w:val="00D85FE5"/>
    <w:rsid w:val="00D862C2"/>
    <w:rsid w:val="00D87308"/>
    <w:rsid w:val="00D8763A"/>
    <w:rsid w:val="00D92AC8"/>
    <w:rsid w:val="00DA2C63"/>
    <w:rsid w:val="00DA5412"/>
    <w:rsid w:val="00DB3532"/>
    <w:rsid w:val="00DB4ADA"/>
    <w:rsid w:val="00DB4DE1"/>
    <w:rsid w:val="00DC1123"/>
    <w:rsid w:val="00DC2192"/>
    <w:rsid w:val="00DC450C"/>
    <w:rsid w:val="00DC4EFD"/>
    <w:rsid w:val="00DC6D6E"/>
    <w:rsid w:val="00DC6D98"/>
    <w:rsid w:val="00DC7383"/>
    <w:rsid w:val="00DC7710"/>
    <w:rsid w:val="00DD211F"/>
    <w:rsid w:val="00DD5EF4"/>
    <w:rsid w:val="00DD6B3C"/>
    <w:rsid w:val="00DF080F"/>
    <w:rsid w:val="00DF282D"/>
    <w:rsid w:val="00DF4174"/>
    <w:rsid w:val="00DF4A97"/>
    <w:rsid w:val="00DF578F"/>
    <w:rsid w:val="00DF764B"/>
    <w:rsid w:val="00E00F72"/>
    <w:rsid w:val="00E01845"/>
    <w:rsid w:val="00E04A0D"/>
    <w:rsid w:val="00E05FAA"/>
    <w:rsid w:val="00E06028"/>
    <w:rsid w:val="00E0655F"/>
    <w:rsid w:val="00E06683"/>
    <w:rsid w:val="00E07877"/>
    <w:rsid w:val="00E11479"/>
    <w:rsid w:val="00E124A2"/>
    <w:rsid w:val="00E158B8"/>
    <w:rsid w:val="00E1667B"/>
    <w:rsid w:val="00E208DD"/>
    <w:rsid w:val="00E22635"/>
    <w:rsid w:val="00E2417C"/>
    <w:rsid w:val="00E25527"/>
    <w:rsid w:val="00E259D8"/>
    <w:rsid w:val="00E2612F"/>
    <w:rsid w:val="00E26CD3"/>
    <w:rsid w:val="00E27B1F"/>
    <w:rsid w:val="00E34A91"/>
    <w:rsid w:val="00E34B2F"/>
    <w:rsid w:val="00E3556E"/>
    <w:rsid w:val="00E35696"/>
    <w:rsid w:val="00E36619"/>
    <w:rsid w:val="00E41029"/>
    <w:rsid w:val="00E41208"/>
    <w:rsid w:val="00E41705"/>
    <w:rsid w:val="00E41D4D"/>
    <w:rsid w:val="00E42386"/>
    <w:rsid w:val="00E440D4"/>
    <w:rsid w:val="00E44966"/>
    <w:rsid w:val="00E44F17"/>
    <w:rsid w:val="00E47125"/>
    <w:rsid w:val="00E50956"/>
    <w:rsid w:val="00E51F18"/>
    <w:rsid w:val="00E52F97"/>
    <w:rsid w:val="00E54231"/>
    <w:rsid w:val="00E5488C"/>
    <w:rsid w:val="00E56384"/>
    <w:rsid w:val="00E5761B"/>
    <w:rsid w:val="00E57E3A"/>
    <w:rsid w:val="00E62D09"/>
    <w:rsid w:val="00E63A34"/>
    <w:rsid w:val="00E64383"/>
    <w:rsid w:val="00E66291"/>
    <w:rsid w:val="00E66ABB"/>
    <w:rsid w:val="00E66BA9"/>
    <w:rsid w:val="00E71BDE"/>
    <w:rsid w:val="00E71DA5"/>
    <w:rsid w:val="00E72F29"/>
    <w:rsid w:val="00E745DC"/>
    <w:rsid w:val="00E75475"/>
    <w:rsid w:val="00E75D00"/>
    <w:rsid w:val="00E77A51"/>
    <w:rsid w:val="00E8017F"/>
    <w:rsid w:val="00E81008"/>
    <w:rsid w:val="00E83AB2"/>
    <w:rsid w:val="00E84493"/>
    <w:rsid w:val="00E84F44"/>
    <w:rsid w:val="00E85088"/>
    <w:rsid w:val="00E85A90"/>
    <w:rsid w:val="00E9211A"/>
    <w:rsid w:val="00E92C83"/>
    <w:rsid w:val="00E92FB6"/>
    <w:rsid w:val="00E952DF"/>
    <w:rsid w:val="00E95D1D"/>
    <w:rsid w:val="00E96016"/>
    <w:rsid w:val="00E97186"/>
    <w:rsid w:val="00EA0D05"/>
    <w:rsid w:val="00EA218A"/>
    <w:rsid w:val="00EA234B"/>
    <w:rsid w:val="00EA33EF"/>
    <w:rsid w:val="00EA657B"/>
    <w:rsid w:val="00EA7204"/>
    <w:rsid w:val="00EB2910"/>
    <w:rsid w:val="00EB2FC1"/>
    <w:rsid w:val="00EB391C"/>
    <w:rsid w:val="00EB6983"/>
    <w:rsid w:val="00EC01E5"/>
    <w:rsid w:val="00EC04C5"/>
    <w:rsid w:val="00EC16B1"/>
    <w:rsid w:val="00EC1AFD"/>
    <w:rsid w:val="00EC3D49"/>
    <w:rsid w:val="00EC612F"/>
    <w:rsid w:val="00EC6946"/>
    <w:rsid w:val="00ED1230"/>
    <w:rsid w:val="00ED1351"/>
    <w:rsid w:val="00ED26D5"/>
    <w:rsid w:val="00ED2845"/>
    <w:rsid w:val="00ED39AC"/>
    <w:rsid w:val="00EE0338"/>
    <w:rsid w:val="00EE1D7A"/>
    <w:rsid w:val="00EE3059"/>
    <w:rsid w:val="00EE313C"/>
    <w:rsid w:val="00EE328F"/>
    <w:rsid w:val="00EE5CF2"/>
    <w:rsid w:val="00EF0FD5"/>
    <w:rsid w:val="00EF3D4F"/>
    <w:rsid w:val="00EF3E77"/>
    <w:rsid w:val="00EF7B70"/>
    <w:rsid w:val="00EF7BEA"/>
    <w:rsid w:val="00F0035B"/>
    <w:rsid w:val="00F0204A"/>
    <w:rsid w:val="00F02C1B"/>
    <w:rsid w:val="00F03066"/>
    <w:rsid w:val="00F06949"/>
    <w:rsid w:val="00F06AA0"/>
    <w:rsid w:val="00F06C0B"/>
    <w:rsid w:val="00F11FBA"/>
    <w:rsid w:val="00F12BA2"/>
    <w:rsid w:val="00F16265"/>
    <w:rsid w:val="00F16FFE"/>
    <w:rsid w:val="00F1747F"/>
    <w:rsid w:val="00F206BC"/>
    <w:rsid w:val="00F20EAF"/>
    <w:rsid w:val="00F22AE2"/>
    <w:rsid w:val="00F23159"/>
    <w:rsid w:val="00F30EA2"/>
    <w:rsid w:val="00F31605"/>
    <w:rsid w:val="00F33521"/>
    <w:rsid w:val="00F3478E"/>
    <w:rsid w:val="00F3555B"/>
    <w:rsid w:val="00F3601F"/>
    <w:rsid w:val="00F40089"/>
    <w:rsid w:val="00F4244B"/>
    <w:rsid w:val="00F42E6E"/>
    <w:rsid w:val="00F42F6E"/>
    <w:rsid w:val="00F43061"/>
    <w:rsid w:val="00F47F9F"/>
    <w:rsid w:val="00F5010E"/>
    <w:rsid w:val="00F52143"/>
    <w:rsid w:val="00F52E82"/>
    <w:rsid w:val="00F52F38"/>
    <w:rsid w:val="00F52F3D"/>
    <w:rsid w:val="00F5310A"/>
    <w:rsid w:val="00F55BE1"/>
    <w:rsid w:val="00F57EE6"/>
    <w:rsid w:val="00F62DF1"/>
    <w:rsid w:val="00F63C9A"/>
    <w:rsid w:val="00F653B2"/>
    <w:rsid w:val="00F65945"/>
    <w:rsid w:val="00F6600F"/>
    <w:rsid w:val="00F7036E"/>
    <w:rsid w:val="00F7051A"/>
    <w:rsid w:val="00F7058D"/>
    <w:rsid w:val="00F70BBF"/>
    <w:rsid w:val="00F71D8D"/>
    <w:rsid w:val="00F71FA1"/>
    <w:rsid w:val="00F72462"/>
    <w:rsid w:val="00F72712"/>
    <w:rsid w:val="00F72723"/>
    <w:rsid w:val="00F74CBC"/>
    <w:rsid w:val="00F75211"/>
    <w:rsid w:val="00F76627"/>
    <w:rsid w:val="00F767AA"/>
    <w:rsid w:val="00F77602"/>
    <w:rsid w:val="00F81578"/>
    <w:rsid w:val="00F82619"/>
    <w:rsid w:val="00F84899"/>
    <w:rsid w:val="00F8570D"/>
    <w:rsid w:val="00F94373"/>
    <w:rsid w:val="00F95640"/>
    <w:rsid w:val="00F970C4"/>
    <w:rsid w:val="00F97BA3"/>
    <w:rsid w:val="00F97BE5"/>
    <w:rsid w:val="00FA0E94"/>
    <w:rsid w:val="00FA128D"/>
    <w:rsid w:val="00FA42B2"/>
    <w:rsid w:val="00FA46AF"/>
    <w:rsid w:val="00FA4C99"/>
    <w:rsid w:val="00FA590A"/>
    <w:rsid w:val="00FA60BF"/>
    <w:rsid w:val="00FA6D63"/>
    <w:rsid w:val="00FB07B9"/>
    <w:rsid w:val="00FB43DC"/>
    <w:rsid w:val="00FB5831"/>
    <w:rsid w:val="00FB654D"/>
    <w:rsid w:val="00FB69D2"/>
    <w:rsid w:val="00FC0CF1"/>
    <w:rsid w:val="00FC1433"/>
    <w:rsid w:val="00FC60D3"/>
    <w:rsid w:val="00FC6589"/>
    <w:rsid w:val="00FD178B"/>
    <w:rsid w:val="00FD3F8D"/>
    <w:rsid w:val="00FD471F"/>
    <w:rsid w:val="00FE1A6D"/>
    <w:rsid w:val="00FE238A"/>
    <w:rsid w:val="00FE26FA"/>
    <w:rsid w:val="00FE3EFE"/>
    <w:rsid w:val="00FE438C"/>
    <w:rsid w:val="00FE4984"/>
    <w:rsid w:val="00FE6BBC"/>
    <w:rsid w:val="00FF0C91"/>
    <w:rsid w:val="00FF1463"/>
    <w:rsid w:val="00FF40D6"/>
    <w:rsid w:val="00FF49CA"/>
    <w:rsid w:val="00FF6156"/>
    <w:rsid w:val="00FF721F"/>
    <w:rsid w:val="00FF75AB"/>
    <w:rsid w:val="00FF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0F0852-4226-4075-9D35-1350A790C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5D5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705D5"/>
    <w:pPr>
      <w:spacing w:after="0" w:line="240" w:lineRule="auto"/>
    </w:pPr>
    <w:rPr>
      <w:rFonts w:ascii="Calibri" w:eastAsia="Calibri" w:hAnsi="Calibri" w:cs="Times New Roman"/>
    </w:rPr>
  </w:style>
  <w:style w:type="table" w:styleId="Sombreadoclaro">
    <w:name w:val="Light Shading"/>
    <w:basedOn w:val="Tablanormal"/>
    <w:uiPriority w:val="60"/>
    <w:rsid w:val="00A705D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a</dc:creator>
  <cp:lastModifiedBy>LAURA</cp:lastModifiedBy>
  <cp:revision>2</cp:revision>
  <cp:lastPrinted>2014-09-03T13:00:00Z</cp:lastPrinted>
  <dcterms:created xsi:type="dcterms:W3CDTF">2014-09-25T15:30:00Z</dcterms:created>
  <dcterms:modified xsi:type="dcterms:W3CDTF">2014-09-25T15:30:00Z</dcterms:modified>
</cp:coreProperties>
</file>